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5AE" w:rsidRPr="004F2F48" w:rsidRDefault="004F2F48" w:rsidP="009115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2F48">
        <w:rPr>
          <w:rFonts w:ascii="Times New Roman" w:hAnsi="Times New Roman" w:cs="Times New Roman"/>
          <w:b/>
          <w:sz w:val="24"/>
          <w:szCs w:val="24"/>
          <w:lang w:val="en-GB"/>
        </w:rPr>
        <w:t>Additional file 1: T</w:t>
      </w:r>
      <w:r w:rsidR="00911537" w:rsidRPr="004F2F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proofErr w:type="gramStart"/>
      <w:r w:rsidRPr="004F2F4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22093" w:rsidRPr="004F2F48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911537" w:rsidRPr="004F2F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11537" w:rsidRPr="004F2F48">
        <w:rPr>
          <w:rFonts w:ascii="Times New Roman" w:hAnsi="Times New Roman" w:cs="Times New Roman"/>
          <w:sz w:val="24"/>
          <w:szCs w:val="24"/>
          <w:lang w:val="en-GB"/>
        </w:rPr>
        <w:t xml:space="preserve"> Infection</w:t>
      </w:r>
      <w:proofErr w:type="gramEnd"/>
      <w:r w:rsidR="00911537" w:rsidRPr="004F2F48">
        <w:rPr>
          <w:rFonts w:ascii="Times New Roman" w:hAnsi="Times New Roman" w:cs="Times New Roman"/>
          <w:sz w:val="24"/>
          <w:szCs w:val="24"/>
          <w:lang w:val="en-GB"/>
        </w:rPr>
        <w:t xml:space="preserve"> parameters in </w:t>
      </w:r>
      <w:r w:rsidR="00911537" w:rsidRPr="004F2F48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. </w:t>
      </w:r>
      <w:proofErr w:type="spellStart"/>
      <w:r w:rsidR="00911537" w:rsidRPr="004F2F48">
        <w:rPr>
          <w:rFonts w:ascii="Times New Roman" w:hAnsi="Times New Roman" w:cs="Times New Roman"/>
          <w:i/>
          <w:sz w:val="24"/>
          <w:szCs w:val="24"/>
          <w:lang w:val="en-GB"/>
        </w:rPr>
        <w:t>funestus</w:t>
      </w:r>
      <w:proofErr w:type="spellEnd"/>
      <w:r w:rsidR="00911537" w:rsidRPr="004F2F48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911537" w:rsidRPr="004F2F48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. </w:t>
      </w:r>
      <w:proofErr w:type="spellStart"/>
      <w:r w:rsidR="00911537" w:rsidRPr="004F2F48">
        <w:rPr>
          <w:rFonts w:ascii="Times New Roman" w:hAnsi="Times New Roman" w:cs="Times New Roman"/>
          <w:i/>
          <w:sz w:val="24"/>
          <w:szCs w:val="24"/>
          <w:lang w:val="en-GB"/>
        </w:rPr>
        <w:t>coluzzii</w:t>
      </w:r>
      <w:proofErr w:type="spellEnd"/>
      <w:r w:rsidR="00911537" w:rsidRPr="004F2F48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ine parallel experiments. </w:t>
      </w:r>
      <w:r w:rsidR="008A4AD1" w:rsidRPr="004F2F48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8A4AD1" w:rsidRPr="004F2F48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8A4AD1" w:rsidRPr="004F2F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4AD1" w:rsidRPr="004F2F48">
        <w:rPr>
          <w:rFonts w:ascii="Times New Roman" w:hAnsi="Times New Roman" w:cs="Times New Roman"/>
          <w:sz w:val="24"/>
          <w:szCs w:val="24"/>
        </w:rPr>
        <w:t>experiment</w:t>
      </w:r>
      <w:proofErr w:type="spellEnd"/>
      <w:r w:rsidR="008A4AD1" w:rsidRPr="004F2F4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A4AD1" w:rsidRPr="004F2F48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="008A4AD1" w:rsidRPr="004F2F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4AD1" w:rsidRPr="004F2F48">
        <w:rPr>
          <w:rFonts w:ascii="Times New Roman" w:hAnsi="Times New Roman" w:cs="Times New Roman"/>
          <w:sz w:val="24"/>
          <w:szCs w:val="24"/>
        </w:rPr>
        <w:t>oocyst</w:t>
      </w:r>
      <w:proofErr w:type="spellEnd"/>
      <w:r w:rsidR="008A4AD1" w:rsidRPr="004F2F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4AD1" w:rsidRPr="004F2F48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8A4AD1" w:rsidRPr="004F2F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4AD1" w:rsidRPr="004F2F48">
        <w:rPr>
          <w:rFonts w:ascii="Times New Roman" w:hAnsi="Times New Roman" w:cs="Times New Roman"/>
          <w:sz w:val="24"/>
          <w:szCs w:val="24"/>
        </w:rPr>
        <w:t>followed</w:t>
      </w:r>
      <w:proofErr w:type="spellEnd"/>
      <w:r w:rsidR="008A4AD1" w:rsidRPr="004F2F48">
        <w:rPr>
          <w:rFonts w:ascii="Times New Roman" w:hAnsi="Times New Roman" w:cs="Times New Roman"/>
          <w:sz w:val="24"/>
          <w:szCs w:val="24"/>
        </w:rPr>
        <w:t xml:space="preserve"> by the </w:t>
      </w:r>
      <w:proofErr w:type="spellStart"/>
      <w:r w:rsidR="008A4AD1" w:rsidRPr="004F2F48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="008A4AD1" w:rsidRPr="004F2F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4AD1" w:rsidRPr="004F2F48">
        <w:rPr>
          <w:rFonts w:ascii="Times New Roman" w:hAnsi="Times New Roman" w:cs="Times New Roman"/>
          <w:sz w:val="24"/>
          <w:szCs w:val="24"/>
        </w:rPr>
        <w:t>letter</w:t>
      </w:r>
      <w:proofErr w:type="spellEnd"/>
      <w:r w:rsidR="008A4AD1" w:rsidRPr="004F2F48">
        <w:rPr>
          <w:rFonts w:ascii="Times New Roman" w:hAnsi="Times New Roman" w:cs="Times New Roman"/>
          <w:sz w:val="24"/>
          <w:szCs w:val="24"/>
        </w:rPr>
        <w:t xml:space="preserve"> are not </w:t>
      </w:r>
      <w:proofErr w:type="spellStart"/>
      <w:r w:rsidR="008A4AD1" w:rsidRPr="004F2F48">
        <w:rPr>
          <w:rFonts w:ascii="Times New Roman" w:hAnsi="Times New Roman" w:cs="Times New Roman"/>
          <w:sz w:val="24"/>
          <w:szCs w:val="24"/>
        </w:rPr>
        <w:t>significantly</w:t>
      </w:r>
      <w:proofErr w:type="spellEnd"/>
      <w:r w:rsidR="008A4AD1" w:rsidRPr="004F2F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4AD1" w:rsidRPr="004F2F48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="00FA46CE" w:rsidRPr="004F2F48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FA46CE" w:rsidRPr="004F2F48">
        <w:rPr>
          <w:rFonts w:ascii="Times New Roman" w:hAnsi="Times New Roman" w:cs="Times New Roman"/>
          <w:sz w:val="24"/>
          <w:szCs w:val="24"/>
        </w:rPr>
        <w:t>gametocyte</w:t>
      </w:r>
      <w:proofErr w:type="spellEnd"/>
      <w:r w:rsidR="00FA46CE" w:rsidRPr="004F2F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46CE" w:rsidRPr="004F2F48">
        <w:rPr>
          <w:rFonts w:ascii="Times New Roman" w:hAnsi="Times New Roman" w:cs="Times New Roman"/>
          <w:sz w:val="24"/>
          <w:szCs w:val="24"/>
        </w:rPr>
        <w:t>densities</w:t>
      </w:r>
      <w:proofErr w:type="spellEnd"/>
      <w:r w:rsidR="00FA46CE" w:rsidRPr="004F2F48">
        <w:rPr>
          <w:rFonts w:ascii="Times New Roman" w:hAnsi="Times New Roman" w:cs="Times New Roman"/>
          <w:sz w:val="24"/>
          <w:szCs w:val="24"/>
        </w:rPr>
        <w:t xml:space="preserve"> correspond to the </w:t>
      </w:r>
      <w:proofErr w:type="spellStart"/>
      <w:r w:rsidR="00FA46CE" w:rsidRPr="004F2F48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FA46CE" w:rsidRPr="004F2F4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A46CE" w:rsidRPr="004F2F48">
        <w:rPr>
          <w:rFonts w:ascii="Times New Roman" w:hAnsi="Times New Roman" w:cs="Times New Roman"/>
          <w:sz w:val="24"/>
          <w:szCs w:val="24"/>
        </w:rPr>
        <w:t>gamaetocyte</w:t>
      </w:r>
      <w:r w:rsidR="002508AD" w:rsidRPr="004F2F48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FA46CE" w:rsidRPr="004F2F48">
        <w:rPr>
          <w:rFonts w:ascii="Times New Roman" w:hAnsi="Times New Roman" w:cs="Times New Roman"/>
          <w:sz w:val="24"/>
          <w:szCs w:val="24"/>
        </w:rPr>
        <w:t xml:space="preserve"> per </w:t>
      </w:r>
      <w:proofErr w:type="spellStart"/>
      <w:r w:rsidR="00FA46CE" w:rsidRPr="004F2F48">
        <w:rPr>
          <w:rFonts w:ascii="Times New Roman" w:hAnsi="Times New Roman" w:cs="Times New Roman"/>
          <w:sz w:val="24"/>
          <w:szCs w:val="24"/>
        </w:rPr>
        <w:t>microliter</w:t>
      </w:r>
      <w:proofErr w:type="spellEnd"/>
      <w:r w:rsidR="00FA46CE" w:rsidRPr="004F2F4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A46CE" w:rsidRPr="004F2F48">
        <w:rPr>
          <w:rFonts w:ascii="Times New Roman" w:hAnsi="Times New Roman" w:cs="Times New Roman"/>
          <w:sz w:val="24"/>
          <w:szCs w:val="24"/>
        </w:rPr>
        <w:t>blood</w:t>
      </w:r>
      <w:proofErr w:type="spellEnd"/>
    </w:p>
    <w:tbl>
      <w:tblPr>
        <w:tblW w:w="10050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134"/>
        <w:gridCol w:w="1054"/>
        <w:gridCol w:w="1072"/>
        <w:gridCol w:w="857"/>
        <w:gridCol w:w="844"/>
        <w:gridCol w:w="978"/>
        <w:gridCol w:w="992"/>
        <w:gridCol w:w="977"/>
        <w:gridCol w:w="1134"/>
      </w:tblGrid>
      <w:tr w:rsidR="004F2F48" w:rsidRPr="004F2CF8" w:rsidTr="002B2146">
        <w:trPr>
          <w:trHeight w:hRule="exact" w:val="714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bookmarkStart w:id="0" w:name="_GoBack"/>
            <w:bookmarkEnd w:id="0"/>
            <w:proofErr w:type="spellStart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Experiment</w:t>
            </w:r>
            <w:proofErr w:type="spellEnd"/>
          </w:p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numb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Species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Gametocyte</w:t>
            </w:r>
            <w:proofErr w:type="spellEnd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density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Feeding</w:t>
            </w:r>
            <w:proofErr w:type="spellEnd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 rate (%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Dissected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Infection</w:t>
            </w:r>
          </w:p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rate </w:t>
            </w:r>
          </w:p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Oocyst</w:t>
            </w:r>
            <w:proofErr w:type="spellEnd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 count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Oocyst</w:t>
            </w:r>
            <w:proofErr w:type="spellEnd"/>
          </w:p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(Min-Max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Median</w:t>
            </w:r>
            <w:proofErr w:type="spellEnd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oocyst</w:t>
            </w:r>
            <w:proofErr w:type="spellEnd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number</w:t>
            </w:r>
            <w:proofErr w:type="spellEnd"/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N°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funestu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24.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4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2.5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coluzzi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71.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66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5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b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N°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funestu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9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6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7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coluzzi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61.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4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3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d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N°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funestu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25.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6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coluzzi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89.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9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2.5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N°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funestu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23.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5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f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coluzzi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55.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6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f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N°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funestu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46.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g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coluzzi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89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8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2.5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g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N°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funestu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1.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79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2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8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h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coluzzi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76.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7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505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</w:t>
            </w: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softHyphen/>
              <w:t>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8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h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N°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funestu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9.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i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coluzzi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86.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9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 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0.5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i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N°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funestu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8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8.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5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60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j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coluzzi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89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9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 38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2-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90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j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N°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funestu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1.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5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4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k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coluzzi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86.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2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>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.5 </w:t>
            </w:r>
            <w:r w:rsidRPr="004F2CF8"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  <w:t>k</w:t>
            </w: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4F2F48" w:rsidRPr="004F2CF8" w:rsidTr="002B2146">
        <w:trPr>
          <w:trHeight w:hRule="exact" w:val="227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funestus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29.23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37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14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38.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112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1-1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12.5</w:t>
            </w:r>
          </w:p>
        </w:tc>
      </w:tr>
      <w:tr w:rsidR="004F2F48" w:rsidRPr="004F2CF8" w:rsidTr="002B2146">
        <w:trPr>
          <w:trHeight w:hRule="exact" w:val="402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An. </w:t>
            </w:r>
            <w:proofErr w:type="spellStart"/>
            <w:r w:rsidRPr="004F2CF8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coluzzi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83.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52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21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39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426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1-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F48" w:rsidRPr="004F2CF8" w:rsidRDefault="004F2F48" w:rsidP="002B21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F2CF8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32.1</w:t>
            </w:r>
          </w:p>
        </w:tc>
      </w:tr>
    </w:tbl>
    <w:p w:rsidR="004F2F48" w:rsidRPr="004F2CF8" w:rsidRDefault="004F2F48" w:rsidP="00911537">
      <w:pPr>
        <w:spacing w:line="480" w:lineRule="auto"/>
        <w:rPr>
          <w:lang w:val="en-GB"/>
        </w:rPr>
      </w:pPr>
    </w:p>
    <w:p w:rsidR="006C601B" w:rsidRPr="004F2CF8" w:rsidRDefault="006C601B">
      <w:pPr>
        <w:rPr>
          <w:lang w:val="en-GB"/>
        </w:rPr>
      </w:pPr>
    </w:p>
    <w:p w:rsidR="006C601B" w:rsidRPr="004F2CF8" w:rsidRDefault="006C601B">
      <w:pPr>
        <w:rPr>
          <w:lang w:val="en-GB"/>
        </w:rPr>
      </w:pPr>
    </w:p>
    <w:p w:rsidR="006C601B" w:rsidRPr="004F2CF8" w:rsidRDefault="006C601B">
      <w:pPr>
        <w:rPr>
          <w:lang w:val="en-GB"/>
        </w:rPr>
      </w:pPr>
    </w:p>
    <w:p w:rsidR="007D65AE" w:rsidRPr="004F2CF8" w:rsidRDefault="007D65AE" w:rsidP="007D65AE">
      <w:pPr>
        <w:rPr>
          <w:lang w:val="en-GB"/>
        </w:rPr>
      </w:pPr>
    </w:p>
    <w:p w:rsidR="009D6860" w:rsidRPr="004F2CF8" w:rsidRDefault="009D6860" w:rsidP="00E46E5E">
      <w:pPr>
        <w:spacing w:before="100" w:beforeAutospacing="1" w:after="100" w:afterAutospacing="1" w:line="240" w:lineRule="auto"/>
        <w:outlineLvl w:val="2"/>
        <w:rPr>
          <w:lang w:val="en-GB"/>
        </w:rPr>
      </w:pPr>
    </w:p>
    <w:sectPr w:rsidR="009D6860" w:rsidRPr="004F2CF8" w:rsidSect="00ED42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65804"/>
    <w:rsid w:val="0000257E"/>
    <w:rsid w:val="00017354"/>
    <w:rsid w:val="00087E4B"/>
    <w:rsid w:val="001222F0"/>
    <w:rsid w:val="00171546"/>
    <w:rsid w:val="001D7900"/>
    <w:rsid w:val="001F6B39"/>
    <w:rsid w:val="002003FB"/>
    <w:rsid w:val="002508AD"/>
    <w:rsid w:val="002A121B"/>
    <w:rsid w:val="002C3444"/>
    <w:rsid w:val="002D195E"/>
    <w:rsid w:val="003238AF"/>
    <w:rsid w:val="00345CA0"/>
    <w:rsid w:val="00356316"/>
    <w:rsid w:val="00473245"/>
    <w:rsid w:val="004D1EC8"/>
    <w:rsid w:val="004D790B"/>
    <w:rsid w:val="004E1F8A"/>
    <w:rsid w:val="004E4D64"/>
    <w:rsid w:val="004F2CF8"/>
    <w:rsid w:val="004F2F48"/>
    <w:rsid w:val="0057411A"/>
    <w:rsid w:val="00595CAB"/>
    <w:rsid w:val="00596CCE"/>
    <w:rsid w:val="005C20A1"/>
    <w:rsid w:val="00602D9E"/>
    <w:rsid w:val="006C601B"/>
    <w:rsid w:val="00717C0F"/>
    <w:rsid w:val="00773204"/>
    <w:rsid w:val="007D65AE"/>
    <w:rsid w:val="00801D48"/>
    <w:rsid w:val="008203A5"/>
    <w:rsid w:val="008740C8"/>
    <w:rsid w:val="00876969"/>
    <w:rsid w:val="008A4AD1"/>
    <w:rsid w:val="00911537"/>
    <w:rsid w:val="00922093"/>
    <w:rsid w:val="009D6860"/>
    <w:rsid w:val="00B078E5"/>
    <w:rsid w:val="00B81625"/>
    <w:rsid w:val="00B84EF0"/>
    <w:rsid w:val="00B97A09"/>
    <w:rsid w:val="00C52E34"/>
    <w:rsid w:val="00C92BC5"/>
    <w:rsid w:val="00CE5E91"/>
    <w:rsid w:val="00D16BE1"/>
    <w:rsid w:val="00D8381E"/>
    <w:rsid w:val="00E10AED"/>
    <w:rsid w:val="00E46E5E"/>
    <w:rsid w:val="00E56C25"/>
    <w:rsid w:val="00E65804"/>
    <w:rsid w:val="00ED4228"/>
    <w:rsid w:val="00F729E6"/>
    <w:rsid w:val="00FA46CE"/>
    <w:rsid w:val="00FE1ABD"/>
    <w:rsid w:val="00FE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7A19E1-DC7C-4BC9-9D1F-1BFEBAC44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5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5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1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eta Kostadinova</cp:lastModifiedBy>
  <cp:revision>3</cp:revision>
  <cp:lastPrinted>2016-05-03T09:38:00Z</cp:lastPrinted>
  <dcterms:created xsi:type="dcterms:W3CDTF">2016-06-05T15:14:00Z</dcterms:created>
  <dcterms:modified xsi:type="dcterms:W3CDTF">2016-06-05T15:14:00Z</dcterms:modified>
</cp:coreProperties>
</file>